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7E53" w:rsidRPr="00E163B3" w:rsidRDefault="00867E53" w:rsidP="00867E53">
      <w:pPr>
        <w:rPr>
          <w:rFonts w:ascii="Times New Roman" w:hAnsi="Times New Roman"/>
          <w:b/>
        </w:rPr>
      </w:pPr>
      <w:r w:rsidRPr="00E163B3">
        <w:rPr>
          <w:rFonts w:ascii="Times New Roman" w:hAnsi="Times New Roman"/>
          <w:b/>
        </w:rPr>
        <w:t>Appendix B: Membership of Trial Steering Committee</w:t>
      </w:r>
    </w:p>
    <w:p w:rsidR="00867E53" w:rsidRDefault="00867E53" w:rsidP="00867E53">
      <w:pPr>
        <w:rPr>
          <w:rFonts w:ascii="Times New Roman" w:hAnsi="Times New Roman"/>
        </w:rPr>
      </w:pPr>
      <w:r>
        <w:rPr>
          <w:rFonts w:ascii="Times New Roman" w:hAnsi="Times New Roman"/>
        </w:rPr>
        <w:t>Kathleen Scott, ICORG Clinical Programme Leader</w:t>
      </w:r>
    </w:p>
    <w:p w:rsidR="00867E53" w:rsidRDefault="00867E53" w:rsidP="00867E53">
      <w:pPr>
        <w:rPr>
          <w:rFonts w:ascii="Times New Roman" w:hAnsi="Times New Roman"/>
        </w:rPr>
      </w:pPr>
      <w:r>
        <w:rPr>
          <w:rFonts w:ascii="Times New Roman" w:hAnsi="Times New Roman"/>
        </w:rPr>
        <w:t>John Reynolds, Chief Investigator, Consultant Surgeon, Ireland</w:t>
      </w:r>
    </w:p>
    <w:p w:rsidR="00867E53" w:rsidRDefault="00867E53" w:rsidP="00867E53">
      <w:pPr>
        <w:rPr>
          <w:rFonts w:ascii="Times New Roman" w:hAnsi="Times New Roman"/>
        </w:rPr>
      </w:pPr>
      <w:r>
        <w:rPr>
          <w:rFonts w:ascii="Times New Roman" w:hAnsi="Times New Roman"/>
        </w:rPr>
        <w:t>Lene Baeksgaard, PI, Consultant Surgeon, Denmark</w:t>
      </w:r>
    </w:p>
    <w:p w:rsidR="00867E53" w:rsidRDefault="00867E53" w:rsidP="00867E53">
      <w:pPr>
        <w:rPr>
          <w:rFonts w:ascii="Times New Roman" w:hAnsi="Times New Roman"/>
        </w:rPr>
      </w:pPr>
      <w:r>
        <w:rPr>
          <w:rFonts w:ascii="Times New Roman" w:hAnsi="Times New Roman"/>
        </w:rPr>
        <w:t>Christophe Mariette, PI, Consultant Surgeon, France</w:t>
      </w:r>
    </w:p>
    <w:p w:rsidR="00867E53" w:rsidRDefault="00867E53" w:rsidP="00867E53">
      <w:pPr>
        <w:rPr>
          <w:rFonts w:ascii="Times New Roman" w:hAnsi="Times New Roman"/>
        </w:rPr>
      </w:pPr>
      <w:r>
        <w:rPr>
          <w:rFonts w:ascii="Times New Roman" w:hAnsi="Times New Roman"/>
        </w:rPr>
        <w:t>Shaun Preston, PI, Consultant Surgeon, UK</w:t>
      </w:r>
    </w:p>
    <w:p w:rsidR="00867E53" w:rsidRDefault="00867E53" w:rsidP="00867E53">
      <w:pPr>
        <w:rPr>
          <w:rFonts w:ascii="Times New Roman" w:hAnsi="Times New Roman"/>
        </w:rPr>
      </w:pPr>
      <w:r>
        <w:rPr>
          <w:rFonts w:ascii="Times New Roman" w:hAnsi="Times New Roman"/>
        </w:rPr>
        <w:t>Sinead Cuffe, Consultant Medical Oncologist, Ireland</w:t>
      </w:r>
    </w:p>
    <w:p w:rsidR="00867E53" w:rsidRDefault="00867E53" w:rsidP="00867E53">
      <w:pPr>
        <w:rPr>
          <w:rFonts w:ascii="Times New Roman" w:hAnsi="Times New Roman"/>
        </w:rPr>
      </w:pPr>
      <w:r>
        <w:rPr>
          <w:rFonts w:ascii="Times New Roman" w:hAnsi="Times New Roman"/>
        </w:rPr>
        <w:t>Brian O’Neill, Consultant Radiation Oncologist, Ireland</w:t>
      </w:r>
    </w:p>
    <w:p w:rsidR="00867E53" w:rsidRDefault="00867E53" w:rsidP="00867E53">
      <w:pPr>
        <w:rPr>
          <w:rFonts w:ascii="Times New Roman" w:hAnsi="Times New Roman"/>
        </w:rPr>
      </w:pPr>
      <w:r>
        <w:rPr>
          <w:rFonts w:ascii="Times New Roman" w:hAnsi="Times New Roman"/>
        </w:rPr>
        <w:t>Tom Crosby, PI, Consultant Surgeon, UK</w:t>
      </w:r>
    </w:p>
    <w:p w:rsidR="00867E53" w:rsidRDefault="00867E53" w:rsidP="00867E53">
      <w:pPr>
        <w:rPr>
          <w:rFonts w:ascii="Times New Roman" w:hAnsi="Times New Roman"/>
        </w:rPr>
      </w:pPr>
      <w:r>
        <w:rPr>
          <w:rFonts w:ascii="Times New Roman" w:hAnsi="Times New Roman"/>
        </w:rPr>
        <w:t>Ray McDermott, Vice-Clinical lead, ICORG</w:t>
      </w:r>
    </w:p>
    <w:p w:rsidR="00867E53" w:rsidRPr="00A738FE" w:rsidRDefault="00867E53" w:rsidP="00867E53">
      <w:pPr>
        <w:rPr>
          <w:rFonts w:ascii="Times New Roman" w:hAnsi="Times New Roman"/>
          <w:lang w:val="it-IT"/>
        </w:rPr>
      </w:pPr>
      <w:r w:rsidRPr="00A738FE">
        <w:rPr>
          <w:rFonts w:ascii="Times New Roman" w:hAnsi="Times New Roman"/>
          <w:lang w:val="it-IT"/>
        </w:rPr>
        <w:t>Imelda Parker, Statistician, ICORG</w:t>
      </w:r>
    </w:p>
    <w:p w:rsidR="00867E53" w:rsidRPr="00A738FE" w:rsidRDefault="00867E53" w:rsidP="00867E53">
      <w:pPr>
        <w:rPr>
          <w:rFonts w:ascii="Times New Roman" w:hAnsi="Times New Roman"/>
          <w:lang w:val="it-IT"/>
        </w:rPr>
      </w:pPr>
      <w:r w:rsidRPr="00A738FE">
        <w:rPr>
          <w:rFonts w:ascii="Times New Roman" w:hAnsi="Times New Roman"/>
          <w:lang w:val="it-IT"/>
        </w:rPr>
        <w:t>Michele Cunnane, Data management lead, ICORG</w:t>
      </w:r>
    </w:p>
    <w:p w:rsidR="00867E53" w:rsidRDefault="00867E53" w:rsidP="00867E53">
      <w:pPr>
        <w:rPr>
          <w:rFonts w:ascii="Times New Roman" w:hAnsi="Times New Roman"/>
        </w:rPr>
      </w:pPr>
      <w:r>
        <w:rPr>
          <w:rFonts w:ascii="Times New Roman" w:hAnsi="Times New Roman"/>
        </w:rPr>
        <w:t>Paulina Lawner, Clinical Project Manager, ICORG</w:t>
      </w:r>
    </w:p>
    <w:p w:rsidR="00867E53" w:rsidRDefault="00867E53" w:rsidP="00867E53">
      <w:pPr>
        <w:rPr>
          <w:rFonts w:ascii="Times New Roman" w:hAnsi="Times New Roman"/>
        </w:rPr>
      </w:pPr>
      <w:r>
        <w:rPr>
          <w:rFonts w:ascii="Times New Roman" w:hAnsi="Times New Roman"/>
        </w:rPr>
        <w:t>Mary Stapleton, Pharmacovigilance, ICORG</w:t>
      </w:r>
    </w:p>
    <w:p w:rsidR="00867E53" w:rsidRDefault="00867E53" w:rsidP="00867E53">
      <w:pPr>
        <w:rPr>
          <w:rFonts w:ascii="Times New Roman" w:hAnsi="Times New Roman"/>
        </w:rPr>
      </w:pPr>
      <w:r>
        <w:rPr>
          <w:rFonts w:ascii="Times New Roman" w:hAnsi="Times New Roman"/>
        </w:rPr>
        <w:t>Jane Mellor, Clinical Trials Manager, SCTU UK</w:t>
      </w:r>
    </w:p>
    <w:p w:rsidR="00867E53" w:rsidRDefault="00867E53" w:rsidP="00867E53">
      <w:pPr>
        <w:rPr>
          <w:rFonts w:ascii="Times New Roman" w:hAnsi="Times New Roman"/>
        </w:rPr>
      </w:pPr>
      <w:r>
        <w:rPr>
          <w:rFonts w:ascii="Times New Roman" w:hAnsi="Times New Roman"/>
        </w:rPr>
        <w:t>Kerry-Ann Lee, Clinical Trials Co-ordinator, SCTU UK</w:t>
      </w:r>
      <w:r w:rsidRPr="00412365">
        <w:rPr>
          <w:rFonts w:ascii="Times New Roman" w:hAnsi="Times New Roman"/>
        </w:rPr>
        <w:t xml:space="preserve"> </w:t>
      </w:r>
    </w:p>
    <w:p w:rsidR="00867E53" w:rsidRDefault="00867E53" w:rsidP="00867E53">
      <w:pPr>
        <w:rPr>
          <w:rFonts w:ascii="Times New Roman" w:hAnsi="Times New Roman"/>
        </w:rPr>
      </w:pPr>
      <w:r>
        <w:rPr>
          <w:rFonts w:ascii="Times New Roman" w:hAnsi="Times New Roman"/>
        </w:rPr>
        <w:t>Non-voting member:</w:t>
      </w:r>
    </w:p>
    <w:p w:rsidR="00867E53" w:rsidRDefault="00867E53" w:rsidP="00867E53">
      <w:pPr>
        <w:rPr>
          <w:rFonts w:ascii="Times New Roman" w:hAnsi="Times New Roman"/>
        </w:rPr>
      </w:pPr>
      <w:r>
        <w:rPr>
          <w:rFonts w:ascii="Times New Roman" w:hAnsi="Times New Roman"/>
        </w:rPr>
        <w:t>Grainne O’Dowd, ICORG Clinical Research Associate</w:t>
      </w:r>
    </w:p>
    <w:p w:rsidR="00867E53" w:rsidRPr="005B561E" w:rsidRDefault="00867E53" w:rsidP="00867E53">
      <w:pPr>
        <w:rPr>
          <w:rFonts w:ascii="Times New Roman" w:hAnsi="Times New Roman"/>
        </w:rPr>
      </w:pPr>
    </w:p>
    <w:p w:rsidR="00867E53" w:rsidRDefault="00867E53" w:rsidP="00867E53"/>
    <w:p w:rsidR="005A61C3" w:rsidRDefault="005A61C3">
      <w:bookmarkStart w:id="0" w:name="_GoBack"/>
      <w:bookmarkEnd w:id="0"/>
    </w:p>
    <w:sectPr w:rsidR="005A61C3" w:rsidSect="00634F62">
      <w:footerReference w:type="default" r:id="rId4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76732" w:rsidRDefault="00867E5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A76732" w:rsidRDefault="00867E5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E53"/>
    <w:rsid w:val="00000439"/>
    <w:rsid w:val="0000377E"/>
    <w:rsid w:val="0000597D"/>
    <w:rsid w:val="00012CAD"/>
    <w:rsid w:val="00015408"/>
    <w:rsid w:val="00015F77"/>
    <w:rsid w:val="00016D0F"/>
    <w:rsid w:val="000173DC"/>
    <w:rsid w:val="0001796B"/>
    <w:rsid w:val="000200F1"/>
    <w:rsid w:val="00020FA2"/>
    <w:rsid w:val="00022BF7"/>
    <w:rsid w:val="00023028"/>
    <w:rsid w:val="000241A4"/>
    <w:rsid w:val="00026073"/>
    <w:rsid w:val="00030F31"/>
    <w:rsid w:val="000378AA"/>
    <w:rsid w:val="000416BD"/>
    <w:rsid w:val="000472EA"/>
    <w:rsid w:val="00050A71"/>
    <w:rsid w:val="0005268A"/>
    <w:rsid w:val="000532CA"/>
    <w:rsid w:val="00056460"/>
    <w:rsid w:val="00063305"/>
    <w:rsid w:val="00065815"/>
    <w:rsid w:val="00067195"/>
    <w:rsid w:val="000757DD"/>
    <w:rsid w:val="0008099B"/>
    <w:rsid w:val="00083526"/>
    <w:rsid w:val="000848E4"/>
    <w:rsid w:val="000907FC"/>
    <w:rsid w:val="00091639"/>
    <w:rsid w:val="00093332"/>
    <w:rsid w:val="000942EC"/>
    <w:rsid w:val="00094D5C"/>
    <w:rsid w:val="000A1BF3"/>
    <w:rsid w:val="000A33E0"/>
    <w:rsid w:val="000A3D73"/>
    <w:rsid w:val="000A3DCA"/>
    <w:rsid w:val="000A5D15"/>
    <w:rsid w:val="000B3184"/>
    <w:rsid w:val="000B5F8E"/>
    <w:rsid w:val="000C0253"/>
    <w:rsid w:val="000C371D"/>
    <w:rsid w:val="000C492E"/>
    <w:rsid w:val="000C5B21"/>
    <w:rsid w:val="000C6106"/>
    <w:rsid w:val="000C6EA9"/>
    <w:rsid w:val="000C7319"/>
    <w:rsid w:val="000C7D47"/>
    <w:rsid w:val="000D1BE0"/>
    <w:rsid w:val="000E2078"/>
    <w:rsid w:val="000E3301"/>
    <w:rsid w:val="000E40FE"/>
    <w:rsid w:val="000E6528"/>
    <w:rsid w:val="000E7AC5"/>
    <w:rsid w:val="000F11B1"/>
    <w:rsid w:val="000F5EAE"/>
    <w:rsid w:val="000F7923"/>
    <w:rsid w:val="00100FCD"/>
    <w:rsid w:val="0010499F"/>
    <w:rsid w:val="0010570E"/>
    <w:rsid w:val="00105793"/>
    <w:rsid w:val="00106928"/>
    <w:rsid w:val="00107D5D"/>
    <w:rsid w:val="001105CE"/>
    <w:rsid w:val="001110C1"/>
    <w:rsid w:val="00115B13"/>
    <w:rsid w:val="00116E01"/>
    <w:rsid w:val="00124285"/>
    <w:rsid w:val="00124642"/>
    <w:rsid w:val="00125E3D"/>
    <w:rsid w:val="00130C0C"/>
    <w:rsid w:val="0013150F"/>
    <w:rsid w:val="0013500B"/>
    <w:rsid w:val="00142C09"/>
    <w:rsid w:val="00143159"/>
    <w:rsid w:val="0014496F"/>
    <w:rsid w:val="00147B18"/>
    <w:rsid w:val="00150315"/>
    <w:rsid w:val="00151D73"/>
    <w:rsid w:val="001548D0"/>
    <w:rsid w:val="00154A72"/>
    <w:rsid w:val="00155688"/>
    <w:rsid w:val="001568E0"/>
    <w:rsid w:val="00164D2D"/>
    <w:rsid w:val="0016533B"/>
    <w:rsid w:val="00173BBC"/>
    <w:rsid w:val="00177BBC"/>
    <w:rsid w:val="00182BB1"/>
    <w:rsid w:val="00184B80"/>
    <w:rsid w:val="001855A5"/>
    <w:rsid w:val="00186330"/>
    <w:rsid w:val="00193B6E"/>
    <w:rsid w:val="001951A6"/>
    <w:rsid w:val="001A26CE"/>
    <w:rsid w:val="001A288A"/>
    <w:rsid w:val="001A5BA8"/>
    <w:rsid w:val="001A64F6"/>
    <w:rsid w:val="001A6A03"/>
    <w:rsid w:val="001A742C"/>
    <w:rsid w:val="001B0B61"/>
    <w:rsid w:val="001B0C8F"/>
    <w:rsid w:val="001B438C"/>
    <w:rsid w:val="001B54AC"/>
    <w:rsid w:val="001C18F3"/>
    <w:rsid w:val="001C3E1B"/>
    <w:rsid w:val="001C3F8B"/>
    <w:rsid w:val="001C63BC"/>
    <w:rsid w:val="001D08B4"/>
    <w:rsid w:val="001D21EC"/>
    <w:rsid w:val="001D7DB8"/>
    <w:rsid w:val="001E1537"/>
    <w:rsid w:val="001E4A0D"/>
    <w:rsid w:val="001E673F"/>
    <w:rsid w:val="001E7485"/>
    <w:rsid w:val="001F020F"/>
    <w:rsid w:val="001F42B3"/>
    <w:rsid w:val="001F60AF"/>
    <w:rsid w:val="001F6409"/>
    <w:rsid w:val="001F6458"/>
    <w:rsid w:val="001F7765"/>
    <w:rsid w:val="00200BFA"/>
    <w:rsid w:val="00201BF4"/>
    <w:rsid w:val="00201D0F"/>
    <w:rsid w:val="00203EDA"/>
    <w:rsid w:val="00204044"/>
    <w:rsid w:val="0020573A"/>
    <w:rsid w:val="00206BCA"/>
    <w:rsid w:val="002077C6"/>
    <w:rsid w:val="002077FD"/>
    <w:rsid w:val="002079BF"/>
    <w:rsid w:val="00212827"/>
    <w:rsid w:val="00215679"/>
    <w:rsid w:val="0021642B"/>
    <w:rsid w:val="0022006B"/>
    <w:rsid w:val="0022476B"/>
    <w:rsid w:val="00225C73"/>
    <w:rsid w:val="00227974"/>
    <w:rsid w:val="00231EA8"/>
    <w:rsid w:val="002321D4"/>
    <w:rsid w:val="002334FB"/>
    <w:rsid w:val="00235968"/>
    <w:rsid w:val="0023734F"/>
    <w:rsid w:val="00244076"/>
    <w:rsid w:val="00246CCC"/>
    <w:rsid w:val="00250B2D"/>
    <w:rsid w:val="002512B2"/>
    <w:rsid w:val="00251378"/>
    <w:rsid w:val="00253968"/>
    <w:rsid w:val="00253E1C"/>
    <w:rsid w:val="00255401"/>
    <w:rsid w:val="00255E14"/>
    <w:rsid w:val="0025760F"/>
    <w:rsid w:val="00257C0A"/>
    <w:rsid w:val="00262A20"/>
    <w:rsid w:val="00264E23"/>
    <w:rsid w:val="00272887"/>
    <w:rsid w:val="00273C9B"/>
    <w:rsid w:val="00274132"/>
    <w:rsid w:val="00274627"/>
    <w:rsid w:val="00280BF9"/>
    <w:rsid w:val="00283041"/>
    <w:rsid w:val="00290601"/>
    <w:rsid w:val="002917D8"/>
    <w:rsid w:val="00291D73"/>
    <w:rsid w:val="002A0095"/>
    <w:rsid w:val="002A0276"/>
    <w:rsid w:val="002A4F3E"/>
    <w:rsid w:val="002A6B19"/>
    <w:rsid w:val="002A78AC"/>
    <w:rsid w:val="002B0E5E"/>
    <w:rsid w:val="002B159B"/>
    <w:rsid w:val="002B1EE0"/>
    <w:rsid w:val="002B3D76"/>
    <w:rsid w:val="002C307F"/>
    <w:rsid w:val="002E2EE0"/>
    <w:rsid w:val="002E3E43"/>
    <w:rsid w:val="002E613E"/>
    <w:rsid w:val="002E7091"/>
    <w:rsid w:val="002F6C37"/>
    <w:rsid w:val="002F72A6"/>
    <w:rsid w:val="0030112B"/>
    <w:rsid w:val="00304CA1"/>
    <w:rsid w:val="0030685B"/>
    <w:rsid w:val="00306AB9"/>
    <w:rsid w:val="00310391"/>
    <w:rsid w:val="0031182F"/>
    <w:rsid w:val="00312192"/>
    <w:rsid w:val="0031450E"/>
    <w:rsid w:val="00315955"/>
    <w:rsid w:val="0032692F"/>
    <w:rsid w:val="00327BB3"/>
    <w:rsid w:val="00330B27"/>
    <w:rsid w:val="00334AAE"/>
    <w:rsid w:val="0033623D"/>
    <w:rsid w:val="00336D19"/>
    <w:rsid w:val="003433EC"/>
    <w:rsid w:val="0034450A"/>
    <w:rsid w:val="00344749"/>
    <w:rsid w:val="00345C3A"/>
    <w:rsid w:val="00350E51"/>
    <w:rsid w:val="00351413"/>
    <w:rsid w:val="00352FB0"/>
    <w:rsid w:val="0035639B"/>
    <w:rsid w:val="0036090F"/>
    <w:rsid w:val="00361153"/>
    <w:rsid w:val="00363065"/>
    <w:rsid w:val="003646F0"/>
    <w:rsid w:val="0036540F"/>
    <w:rsid w:val="00367573"/>
    <w:rsid w:val="0038621E"/>
    <w:rsid w:val="00387D7D"/>
    <w:rsid w:val="0039055F"/>
    <w:rsid w:val="00391B0A"/>
    <w:rsid w:val="00391B27"/>
    <w:rsid w:val="00392CA8"/>
    <w:rsid w:val="00393449"/>
    <w:rsid w:val="00393FE8"/>
    <w:rsid w:val="003A15E6"/>
    <w:rsid w:val="003A2079"/>
    <w:rsid w:val="003A28E6"/>
    <w:rsid w:val="003A2CBE"/>
    <w:rsid w:val="003A40DC"/>
    <w:rsid w:val="003A5F92"/>
    <w:rsid w:val="003A7FC5"/>
    <w:rsid w:val="003B0D91"/>
    <w:rsid w:val="003B1D1F"/>
    <w:rsid w:val="003B3C5A"/>
    <w:rsid w:val="003B4479"/>
    <w:rsid w:val="003B673B"/>
    <w:rsid w:val="003B6760"/>
    <w:rsid w:val="003B6891"/>
    <w:rsid w:val="003B6A63"/>
    <w:rsid w:val="003C1567"/>
    <w:rsid w:val="003D0F9C"/>
    <w:rsid w:val="003D20F2"/>
    <w:rsid w:val="003D3F5A"/>
    <w:rsid w:val="003E13B3"/>
    <w:rsid w:val="003E173F"/>
    <w:rsid w:val="003E2F5C"/>
    <w:rsid w:val="003E4177"/>
    <w:rsid w:val="003E508D"/>
    <w:rsid w:val="003E54FD"/>
    <w:rsid w:val="003F0B27"/>
    <w:rsid w:val="003F0F11"/>
    <w:rsid w:val="003F2BF4"/>
    <w:rsid w:val="003F2F72"/>
    <w:rsid w:val="003F6046"/>
    <w:rsid w:val="003F75BF"/>
    <w:rsid w:val="00400641"/>
    <w:rsid w:val="004009D8"/>
    <w:rsid w:val="0040464C"/>
    <w:rsid w:val="00405BBD"/>
    <w:rsid w:val="004130C1"/>
    <w:rsid w:val="00416A18"/>
    <w:rsid w:val="0042009C"/>
    <w:rsid w:val="0042373E"/>
    <w:rsid w:val="00427547"/>
    <w:rsid w:val="0043235F"/>
    <w:rsid w:val="00433DB5"/>
    <w:rsid w:val="004361BE"/>
    <w:rsid w:val="00441260"/>
    <w:rsid w:val="00444EE9"/>
    <w:rsid w:val="00452F2F"/>
    <w:rsid w:val="00455C33"/>
    <w:rsid w:val="004613D0"/>
    <w:rsid w:val="00461E0F"/>
    <w:rsid w:val="00462CF2"/>
    <w:rsid w:val="00464FE9"/>
    <w:rsid w:val="00466437"/>
    <w:rsid w:val="00467702"/>
    <w:rsid w:val="00470CB9"/>
    <w:rsid w:val="004722F7"/>
    <w:rsid w:val="00472567"/>
    <w:rsid w:val="004735D6"/>
    <w:rsid w:val="00473FF3"/>
    <w:rsid w:val="00475A07"/>
    <w:rsid w:val="00477F05"/>
    <w:rsid w:val="00490CAC"/>
    <w:rsid w:val="00492366"/>
    <w:rsid w:val="00493D51"/>
    <w:rsid w:val="004B10FD"/>
    <w:rsid w:val="004B4FDF"/>
    <w:rsid w:val="004C0350"/>
    <w:rsid w:val="004C4365"/>
    <w:rsid w:val="004C4FF7"/>
    <w:rsid w:val="004C6885"/>
    <w:rsid w:val="004D0C63"/>
    <w:rsid w:val="004D5C46"/>
    <w:rsid w:val="004E1C6B"/>
    <w:rsid w:val="004E1F2C"/>
    <w:rsid w:val="004E3344"/>
    <w:rsid w:val="004E4407"/>
    <w:rsid w:val="004E48DA"/>
    <w:rsid w:val="004F0DA7"/>
    <w:rsid w:val="004F136B"/>
    <w:rsid w:val="0050040B"/>
    <w:rsid w:val="005076DE"/>
    <w:rsid w:val="0052744C"/>
    <w:rsid w:val="00531B21"/>
    <w:rsid w:val="00531BF2"/>
    <w:rsid w:val="00531D78"/>
    <w:rsid w:val="00536000"/>
    <w:rsid w:val="00537908"/>
    <w:rsid w:val="005418A1"/>
    <w:rsid w:val="00547064"/>
    <w:rsid w:val="00550BC3"/>
    <w:rsid w:val="00552409"/>
    <w:rsid w:val="0055370A"/>
    <w:rsid w:val="00554E5D"/>
    <w:rsid w:val="00556C93"/>
    <w:rsid w:val="00557CB7"/>
    <w:rsid w:val="0056411D"/>
    <w:rsid w:val="005656FF"/>
    <w:rsid w:val="005809B8"/>
    <w:rsid w:val="00582ACC"/>
    <w:rsid w:val="005876C8"/>
    <w:rsid w:val="00587BB3"/>
    <w:rsid w:val="0059242A"/>
    <w:rsid w:val="0059795C"/>
    <w:rsid w:val="005A21DB"/>
    <w:rsid w:val="005A367B"/>
    <w:rsid w:val="005A61C3"/>
    <w:rsid w:val="005A6909"/>
    <w:rsid w:val="005A6D20"/>
    <w:rsid w:val="005A70E8"/>
    <w:rsid w:val="005A7D71"/>
    <w:rsid w:val="005B470E"/>
    <w:rsid w:val="005B50BF"/>
    <w:rsid w:val="005C6BEC"/>
    <w:rsid w:val="005D1766"/>
    <w:rsid w:val="005D1B28"/>
    <w:rsid w:val="005D28E5"/>
    <w:rsid w:val="005D5E88"/>
    <w:rsid w:val="005D5ECA"/>
    <w:rsid w:val="005E0A4F"/>
    <w:rsid w:val="005E4BC1"/>
    <w:rsid w:val="005E51FF"/>
    <w:rsid w:val="005E53B5"/>
    <w:rsid w:val="005E5740"/>
    <w:rsid w:val="005F23CD"/>
    <w:rsid w:val="005F4097"/>
    <w:rsid w:val="00600A5A"/>
    <w:rsid w:val="0060215C"/>
    <w:rsid w:val="00606948"/>
    <w:rsid w:val="00613866"/>
    <w:rsid w:val="0061746B"/>
    <w:rsid w:val="00620FD9"/>
    <w:rsid w:val="00622C61"/>
    <w:rsid w:val="00625E2C"/>
    <w:rsid w:val="00627D26"/>
    <w:rsid w:val="00631A8E"/>
    <w:rsid w:val="0063649C"/>
    <w:rsid w:val="00636ACF"/>
    <w:rsid w:val="00637564"/>
    <w:rsid w:val="00637A2E"/>
    <w:rsid w:val="00641950"/>
    <w:rsid w:val="006441B2"/>
    <w:rsid w:val="00651AD0"/>
    <w:rsid w:val="00651D3F"/>
    <w:rsid w:val="00660D11"/>
    <w:rsid w:val="006617FC"/>
    <w:rsid w:val="00663AD0"/>
    <w:rsid w:val="00663EC2"/>
    <w:rsid w:val="00666166"/>
    <w:rsid w:val="00671D7D"/>
    <w:rsid w:val="006720C9"/>
    <w:rsid w:val="00673CD9"/>
    <w:rsid w:val="00676664"/>
    <w:rsid w:val="00682400"/>
    <w:rsid w:val="00684903"/>
    <w:rsid w:val="00684C25"/>
    <w:rsid w:val="00685EB8"/>
    <w:rsid w:val="006862D5"/>
    <w:rsid w:val="00690578"/>
    <w:rsid w:val="00692A6A"/>
    <w:rsid w:val="00693C8A"/>
    <w:rsid w:val="006949BD"/>
    <w:rsid w:val="006958D4"/>
    <w:rsid w:val="00695E94"/>
    <w:rsid w:val="00697815"/>
    <w:rsid w:val="00697E34"/>
    <w:rsid w:val="006A1868"/>
    <w:rsid w:val="006A4DC8"/>
    <w:rsid w:val="006B2973"/>
    <w:rsid w:val="006B4E9F"/>
    <w:rsid w:val="006B538D"/>
    <w:rsid w:val="006B623F"/>
    <w:rsid w:val="006B7178"/>
    <w:rsid w:val="006B762A"/>
    <w:rsid w:val="006C0B17"/>
    <w:rsid w:val="006C0BB4"/>
    <w:rsid w:val="006C1858"/>
    <w:rsid w:val="006C313C"/>
    <w:rsid w:val="006C553A"/>
    <w:rsid w:val="006C6558"/>
    <w:rsid w:val="006C7FF0"/>
    <w:rsid w:val="006D4AFE"/>
    <w:rsid w:val="006D5207"/>
    <w:rsid w:val="006D5AC1"/>
    <w:rsid w:val="006D655F"/>
    <w:rsid w:val="006E7495"/>
    <w:rsid w:val="006E7566"/>
    <w:rsid w:val="006E77B2"/>
    <w:rsid w:val="006F17FC"/>
    <w:rsid w:val="006F3012"/>
    <w:rsid w:val="006F4B20"/>
    <w:rsid w:val="006F5212"/>
    <w:rsid w:val="0070124E"/>
    <w:rsid w:val="0070133C"/>
    <w:rsid w:val="00707BC0"/>
    <w:rsid w:val="007125D1"/>
    <w:rsid w:val="007175AB"/>
    <w:rsid w:val="007178E3"/>
    <w:rsid w:val="0072027D"/>
    <w:rsid w:val="00721D5F"/>
    <w:rsid w:val="00721EDC"/>
    <w:rsid w:val="00726B4C"/>
    <w:rsid w:val="00731CFE"/>
    <w:rsid w:val="00733390"/>
    <w:rsid w:val="00734929"/>
    <w:rsid w:val="00735E43"/>
    <w:rsid w:val="00736613"/>
    <w:rsid w:val="00740D3C"/>
    <w:rsid w:val="007416A0"/>
    <w:rsid w:val="0074477D"/>
    <w:rsid w:val="007470D1"/>
    <w:rsid w:val="00747DF6"/>
    <w:rsid w:val="0075213C"/>
    <w:rsid w:val="00754A2E"/>
    <w:rsid w:val="00754BCB"/>
    <w:rsid w:val="0075732E"/>
    <w:rsid w:val="00762582"/>
    <w:rsid w:val="00764499"/>
    <w:rsid w:val="00765AE3"/>
    <w:rsid w:val="00770B4F"/>
    <w:rsid w:val="0077203D"/>
    <w:rsid w:val="007734E2"/>
    <w:rsid w:val="007736C8"/>
    <w:rsid w:val="007748A0"/>
    <w:rsid w:val="00780F1C"/>
    <w:rsid w:val="00782393"/>
    <w:rsid w:val="00794338"/>
    <w:rsid w:val="007950A9"/>
    <w:rsid w:val="00795784"/>
    <w:rsid w:val="0079702F"/>
    <w:rsid w:val="007A16AA"/>
    <w:rsid w:val="007A2306"/>
    <w:rsid w:val="007A64AB"/>
    <w:rsid w:val="007B20F5"/>
    <w:rsid w:val="007B3FEE"/>
    <w:rsid w:val="007C6F2F"/>
    <w:rsid w:val="007D080E"/>
    <w:rsid w:val="007D17D8"/>
    <w:rsid w:val="007D4C34"/>
    <w:rsid w:val="007D5CA9"/>
    <w:rsid w:val="007D77C1"/>
    <w:rsid w:val="007E27B3"/>
    <w:rsid w:val="007E30DE"/>
    <w:rsid w:val="007E6B6C"/>
    <w:rsid w:val="007E7018"/>
    <w:rsid w:val="007F1D5B"/>
    <w:rsid w:val="007F2735"/>
    <w:rsid w:val="007F60E9"/>
    <w:rsid w:val="007F73E8"/>
    <w:rsid w:val="0080081A"/>
    <w:rsid w:val="008010D5"/>
    <w:rsid w:val="00804470"/>
    <w:rsid w:val="00813F41"/>
    <w:rsid w:val="00814421"/>
    <w:rsid w:val="00817197"/>
    <w:rsid w:val="00822751"/>
    <w:rsid w:val="00831C32"/>
    <w:rsid w:val="008363B2"/>
    <w:rsid w:val="00836844"/>
    <w:rsid w:val="00842DFE"/>
    <w:rsid w:val="00846F44"/>
    <w:rsid w:val="0085179D"/>
    <w:rsid w:val="00854211"/>
    <w:rsid w:val="0085758E"/>
    <w:rsid w:val="00857796"/>
    <w:rsid w:val="00860122"/>
    <w:rsid w:val="00863F25"/>
    <w:rsid w:val="00864892"/>
    <w:rsid w:val="008671D7"/>
    <w:rsid w:val="0086733F"/>
    <w:rsid w:val="00867E53"/>
    <w:rsid w:val="008757DC"/>
    <w:rsid w:val="00877AD1"/>
    <w:rsid w:val="008821E5"/>
    <w:rsid w:val="008830FB"/>
    <w:rsid w:val="00883DF1"/>
    <w:rsid w:val="0088419C"/>
    <w:rsid w:val="00885553"/>
    <w:rsid w:val="00892D7D"/>
    <w:rsid w:val="0089325C"/>
    <w:rsid w:val="00895A29"/>
    <w:rsid w:val="00897A8C"/>
    <w:rsid w:val="008A11FD"/>
    <w:rsid w:val="008A1D73"/>
    <w:rsid w:val="008A414D"/>
    <w:rsid w:val="008A4C93"/>
    <w:rsid w:val="008A6CF3"/>
    <w:rsid w:val="008B1305"/>
    <w:rsid w:val="008B4DDE"/>
    <w:rsid w:val="008B616E"/>
    <w:rsid w:val="008C05B8"/>
    <w:rsid w:val="008C268C"/>
    <w:rsid w:val="008D1760"/>
    <w:rsid w:val="008D5F8F"/>
    <w:rsid w:val="008D6BB0"/>
    <w:rsid w:val="008E17A3"/>
    <w:rsid w:val="008E23BD"/>
    <w:rsid w:val="008E37F3"/>
    <w:rsid w:val="008F125A"/>
    <w:rsid w:val="008F6C9D"/>
    <w:rsid w:val="008F7D9F"/>
    <w:rsid w:val="009033CD"/>
    <w:rsid w:val="009040FA"/>
    <w:rsid w:val="0090758F"/>
    <w:rsid w:val="00910FDD"/>
    <w:rsid w:val="00911FA2"/>
    <w:rsid w:val="00912AAA"/>
    <w:rsid w:val="00912D07"/>
    <w:rsid w:val="00917790"/>
    <w:rsid w:val="00926000"/>
    <w:rsid w:val="009268D7"/>
    <w:rsid w:val="009326BE"/>
    <w:rsid w:val="00936147"/>
    <w:rsid w:val="0094673F"/>
    <w:rsid w:val="00947EBD"/>
    <w:rsid w:val="00955458"/>
    <w:rsid w:val="0095600C"/>
    <w:rsid w:val="0095660D"/>
    <w:rsid w:val="00956D33"/>
    <w:rsid w:val="00957DA1"/>
    <w:rsid w:val="009603A6"/>
    <w:rsid w:val="0096436C"/>
    <w:rsid w:val="0096596B"/>
    <w:rsid w:val="0096789D"/>
    <w:rsid w:val="0097054C"/>
    <w:rsid w:val="00970A50"/>
    <w:rsid w:val="009733D9"/>
    <w:rsid w:val="009749AA"/>
    <w:rsid w:val="009828E6"/>
    <w:rsid w:val="00982E36"/>
    <w:rsid w:val="00985199"/>
    <w:rsid w:val="009876C6"/>
    <w:rsid w:val="009902F7"/>
    <w:rsid w:val="0099494F"/>
    <w:rsid w:val="00997F33"/>
    <w:rsid w:val="009A1C24"/>
    <w:rsid w:val="009C0F15"/>
    <w:rsid w:val="009C2AF3"/>
    <w:rsid w:val="009C39E5"/>
    <w:rsid w:val="009C4DFD"/>
    <w:rsid w:val="009C7E73"/>
    <w:rsid w:val="009D1315"/>
    <w:rsid w:val="009D3FC9"/>
    <w:rsid w:val="009D627B"/>
    <w:rsid w:val="009E0804"/>
    <w:rsid w:val="009E0D66"/>
    <w:rsid w:val="009E1530"/>
    <w:rsid w:val="009E1B1B"/>
    <w:rsid w:val="009E28F7"/>
    <w:rsid w:val="009E5440"/>
    <w:rsid w:val="009E5D74"/>
    <w:rsid w:val="009E7749"/>
    <w:rsid w:val="009F0C6F"/>
    <w:rsid w:val="009F4063"/>
    <w:rsid w:val="009F50CD"/>
    <w:rsid w:val="009F5CC9"/>
    <w:rsid w:val="009F5E69"/>
    <w:rsid w:val="00A046DC"/>
    <w:rsid w:val="00A04F8A"/>
    <w:rsid w:val="00A05691"/>
    <w:rsid w:val="00A063B5"/>
    <w:rsid w:val="00A22209"/>
    <w:rsid w:val="00A32D68"/>
    <w:rsid w:val="00A34FF3"/>
    <w:rsid w:val="00A43BBF"/>
    <w:rsid w:val="00A46611"/>
    <w:rsid w:val="00A46CD3"/>
    <w:rsid w:val="00A46D04"/>
    <w:rsid w:val="00A53ECC"/>
    <w:rsid w:val="00A56F3E"/>
    <w:rsid w:val="00A60D79"/>
    <w:rsid w:val="00A625BE"/>
    <w:rsid w:val="00A63D15"/>
    <w:rsid w:val="00A65DCA"/>
    <w:rsid w:val="00A67FE7"/>
    <w:rsid w:val="00A719B7"/>
    <w:rsid w:val="00A72288"/>
    <w:rsid w:val="00A72F3A"/>
    <w:rsid w:val="00A775E1"/>
    <w:rsid w:val="00A77F65"/>
    <w:rsid w:val="00A83963"/>
    <w:rsid w:val="00A844CA"/>
    <w:rsid w:val="00A866FA"/>
    <w:rsid w:val="00A9420D"/>
    <w:rsid w:val="00A9612B"/>
    <w:rsid w:val="00A9653B"/>
    <w:rsid w:val="00A96AE9"/>
    <w:rsid w:val="00A9761A"/>
    <w:rsid w:val="00AA27DD"/>
    <w:rsid w:val="00AA2E58"/>
    <w:rsid w:val="00AA407E"/>
    <w:rsid w:val="00AA454D"/>
    <w:rsid w:val="00AA4921"/>
    <w:rsid w:val="00AB1E77"/>
    <w:rsid w:val="00AB2989"/>
    <w:rsid w:val="00AC0D09"/>
    <w:rsid w:val="00AC59F0"/>
    <w:rsid w:val="00AD1D55"/>
    <w:rsid w:val="00AD382E"/>
    <w:rsid w:val="00AD4ECC"/>
    <w:rsid w:val="00AD5D16"/>
    <w:rsid w:val="00AD5F3A"/>
    <w:rsid w:val="00AD7564"/>
    <w:rsid w:val="00AE09AC"/>
    <w:rsid w:val="00AE2A1B"/>
    <w:rsid w:val="00AE2DA3"/>
    <w:rsid w:val="00AF0947"/>
    <w:rsid w:val="00AF15FD"/>
    <w:rsid w:val="00B14FF7"/>
    <w:rsid w:val="00B15AB3"/>
    <w:rsid w:val="00B17579"/>
    <w:rsid w:val="00B17A80"/>
    <w:rsid w:val="00B21B99"/>
    <w:rsid w:val="00B23006"/>
    <w:rsid w:val="00B2401A"/>
    <w:rsid w:val="00B245D6"/>
    <w:rsid w:val="00B254E7"/>
    <w:rsid w:val="00B3623D"/>
    <w:rsid w:val="00B3637F"/>
    <w:rsid w:val="00B41F46"/>
    <w:rsid w:val="00B46B67"/>
    <w:rsid w:val="00B50011"/>
    <w:rsid w:val="00B50F55"/>
    <w:rsid w:val="00B56141"/>
    <w:rsid w:val="00B6429E"/>
    <w:rsid w:val="00B64647"/>
    <w:rsid w:val="00B64A21"/>
    <w:rsid w:val="00B6710E"/>
    <w:rsid w:val="00B67F1F"/>
    <w:rsid w:val="00B70953"/>
    <w:rsid w:val="00B70D0F"/>
    <w:rsid w:val="00B74305"/>
    <w:rsid w:val="00B83029"/>
    <w:rsid w:val="00B85A81"/>
    <w:rsid w:val="00B85EB0"/>
    <w:rsid w:val="00B900A7"/>
    <w:rsid w:val="00B906C0"/>
    <w:rsid w:val="00B93047"/>
    <w:rsid w:val="00B93084"/>
    <w:rsid w:val="00BA5B3C"/>
    <w:rsid w:val="00BA6A16"/>
    <w:rsid w:val="00BA7DCC"/>
    <w:rsid w:val="00BB27B0"/>
    <w:rsid w:val="00BB4354"/>
    <w:rsid w:val="00BB63E5"/>
    <w:rsid w:val="00BC09B8"/>
    <w:rsid w:val="00BC341A"/>
    <w:rsid w:val="00BC5DE6"/>
    <w:rsid w:val="00BC5E88"/>
    <w:rsid w:val="00BD466D"/>
    <w:rsid w:val="00BE25E0"/>
    <w:rsid w:val="00BE57C1"/>
    <w:rsid w:val="00BF479C"/>
    <w:rsid w:val="00BF4D6D"/>
    <w:rsid w:val="00BF760C"/>
    <w:rsid w:val="00BF7795"/>
    <w:rsid w:val="00C008E7"/>
    <w:rsid w:val="00C02C70"/>
    <w:rsid w:val="00C047E5"/>
    <w:rsid w:val="00C04FFE"/>
    <w:rsid w:val="00C052DF"/>
    <w:rsid w:val="00C101AC"/>
    <w:rsid w:val="00C11C2D"/>
    <w:rsid w:val="00C136F0"/>
    <w:rsid w:val="00C13B65"/>
    <w:rsid w:val="00C1433F"/>
    <w:rsid w:val="00C156CC"/>
    <w:rsid w:val="00C1595C"/>
    <w:rsid w:val="00C161C0"/>
    <w:rsid w:val="00C21037"/>
    <w:rsid w:val="00C22205"/>
    <w:rsid w:val="00C222ED"/>
    <w:rsid w:val="00C30386"/>
    <w:rsid w:val="00C33DB1"/>
    <w:rsid w:val="00C41E43"/>
    <w:rsid w:val="00C50413"/>
    <w:rsid w:val="00C50D1A"/>
    <w:rsid w:val="00C54A3E"/>
    <w:rsid w:val="00C56A56"/>
    <w:rsid w:val="00C61D51"/>
    <w:rsid w:val="00C62C88"/>
    <w:rsid w:val="00C645B0"/>
    <w:rsid w:val="00C64C5E"/>
    <w:rsid w:val="00C700B7"/>
    <w:rsid w:val="00C7506E"/>
    <w:rsid w:val="00C81589"/>
    <w:rsid w:val="00C81B55"/>
    <w:rsid w:val="00C81C8A"/>
    <w:rsid w:val="00C851B5"/>
    <w:rsid w:val="00C86308"/>
    <w:rsid w:val="00C8661C"/>
    <w:rsid w:val="00C90617"/>
    <w:rsid w:val="00C924D4"/>
    <w:rsid w:val="00C93CD5"/>
    <w:rsid w:val="00C94D1F"/>
    <w:rsid w:val="00C95003"/>
    <w:rsid w:val="00C966E0"/>
    <w:rsid w:val="00C9696F"/>
    <w:rsid w:val="00C972EC"/>
    <w:rsid w:val="00C97A9A"/>
    <w:rsid w:val="00CA288F"/>
    <w:rsid w:val="00CA408B"/>
    <w:rsid w:val="00CA57CC"/>
    <w:rsid w:val="00CA6246"/>
    <w:rsid w:val="00CB036A"/>
    <w:rsid w:val="00CB1282"/>
    <w:rsid w:val="00CB14F6"/>
    <w:rsid w:val="00CB22CD"/>
    <w:rsid w:val="00CB2A1B"/>
    <w:rsid w:val="00CB5C34"/>
    <w:rsid w:val="00CB7C8D"/>
    <w:rsid w:val="00CC0CE6"/>
    <w:rsid w:val="00CC1461"/>
    <w:rsid w:val="00CC340D"/>
    <w:rsid w:val="00CC4E2F"/>
    <w:rsid w:val="00CC506D"/>
    <w:rsid w:val="00CC56B7"/>
    <w:rsid w:val="00CC58EC"/>
    <w:rsid w:val="00CC70C4"/>
    <w:rsid w:val="00CD15D7"/>
    <w:rsid w:val="00CD1D60"/>
    <w:rsid w:val="00CD24DC"/>
    <w:rsid w:val="00CD2FB9"/>
    <w:rsid w:val="00CD3A09"/>
    <w:rsid w:val="00CD5AED"/>
    <w:rsid w:val="00CD749E"/>
    <w:rsid w:val="00CD7C57"/>
    <w:rsid w:val="00CE1AFD"/>
    <w:rsid w:val="00CE2325"/>
    <w:rsid w:val="00CF64FD"/>
    <w:rsid w:val="00D05DB7"/>
    <w:rsid w:val="00D06542"/>
    <w:rsid w:val="00D20ECB"/>
    <w:rsid w:val="00D256B4"/>
    <w:rsid w:val="00D26548"/>
    <w:rsid w:val="00D26F1E"/>
    <w:rsid w:val="00D34482"/>
    <w:rsid w:val="00D34C1E"/>
    <w:rsid w:val="00D354F0"/>
    <w:rsid w:val="00D44712"/>
    <w:rsid w:val="00D4503E"/>
    <w:rsid w:val="00D45ED5"/>
    <w:rsid w:val="00D462E0"/>
    <w:rsid w:val="00D46F02"/>
    <w:rsid w:val="00D4729D"/>
    <w:rsid w:val="00D57B3E"/>
    <w:rsid w:val="00D606D9"/>
    <w:rsid w:val="00D620E6"/>
    <w:rsid w:val="00D637C3"/>
    <w:rsid w:val="00D67BDB"/>
    <w:rsid w:val="00D727D6"/>
    <w:rsid w:val="00D75C5C"/>
    <w:rsid w:val="00D82033"/>
    <w:rsid w:val="00D830A1"/>
    <w:rsid w:val="00D91260"/>
    <w:rsid w:val="00D923EB"/>
    <w:rsid w:val="00DA0391"/>
    <w:rsid w:val="00DA3392"/>
    <w:rsid w:val="00DA42E1"/>
    <w:rsid w:val="00DA500E"/>
    <w:rsid w:val="00DA6B41"/>
    <w:rsid w:val="00DB1369"/>
    <w:rsid w:val="00DB1A27"/>
    <w:rsid w:val="00DB39F4"/>
    <w:rsid w:val="00DB4358"/>
    <w:rsid w:val="00DB5B63"/>
    <w:rsid w:val="00DB5D3A"/>
    <w:rsid w:val="00DB6E8B"/>
    <w:rsid w:val="00DC07F6"/>
    <w:rsid w:val="00DC2DAC"/>
    <w:rsid w:val="00DC50ED"/>
    <w:rsid w:val="00DC55C4"/>
    <w:rsid w:val="00DC5A29"/>
    <w:rsid w:val="00DC7B05"/>
    <w:rsid w:val="00DC7DCD"/>
    <w:rsid w:val="00DD03EF"/>
    <w:rsid w:val="00DD1BB1"/>
    <w:rsid w:val="00DD537C"/>
    <w:rsid w:val="00DE1F55"/>
    <w:rsid w:val="00DE2615"/>
    <w:rsid w:val="00DE2D2B"/>
    <w:rsid w:val="00DF464B"/>
    <w:rsid w:val="00DF497C"/>
    <w:rsid w:val="00DF729C"/>
    <w:rsid w:val="00E00BEF"/>
    <w:rsid w:val="00E0271C"/>
    <w:rsid w:val="00E06B02"/>
    <w:rsid w:val="00E06CA4"/>
    <w:rsid w:val="00E11002"/>
    <w:rsid w:val="00E113B3"/>
    <w:rsid w:val="00E12D05"/>
    <w:rsid w:val="00E1736D"/>
    <w:rsid w:val="00E20FDE"/>
    <w:rsid w:val="00E236D6"/>
    <w:rsid w:val="00E27C93"/>
    <w:rsid w:val="00E320A9"/>
    <w:rsid w:val="00E32AD6"/>
    <w:rsid w:val="00E339CB"/>
    <w:rsid w:val="00E34AD1"/>
    <w:rsid w:val="00E3769D"/>
    <w:rsid w:val="00E403CA"/>
    <w:rsid w:val="00E41A62"/>
    <w:rsid w:val="00E41E56"/>
    <w:rsid w:val="00E44D75"/>
    <w:rsid w:val="00E467D5"/>
    <w:rsid w:val="00E46E6C"/>
    <w:rsid w:val="00E5394F"/>
    <w:rsid w:val="00E53AE6"/>
    <w:rsid w:val="00E54606"/>
    <w:rsid w:val="00E61077"/>
    <w:rsid w:val="00E61401"/>
    <w:rsid w:val="00E631AD"/>
    <w:rsid w:val="00E67708"/>
    <w:rsid w:val="00E70938"/>
    <w:rsid w:val="00E727E5"/>
    <w:rsid w:val="00E7599E"/>
    <w:rsid w:val="00E76069"/>
    <w:rsid w:val="00E7683D"/>
    <w:rsid w:val="00E81004"/>
    <w:rsid w:val="00E82EDD"/>
    <w:rsid w:val="00E85EFA"/>
    <w:rsid w:val="00E876AA"/>
    <w:rsid w:val="00E92CF2"/>
    <w:rsid w:val="00E94080"/>
    <w:rsid w:val="00E9419E"/>
    <w:rsid w:val="00E945CE"/>
    <w:rsid w:val="00E96DE8"/>
    <w:rsid w:val="00EA1B87"/>
    <w:rsid w:val="00EA282D"/>
    <w:rsid w:val="00EA3650"/>
    <w:rsid w:val="00EA53A8"/>
    <w:rsid w:val="00EA6086"/>
    <w:rsid w:val="00EB0C88"/>
    <w:rsid w:val="00EB31B8"/>
    <w:rsid w:val="00EB49F5"/>
    <w:rsid w:val="00EB51A7"/>
    <w:rsid w:val="00EB568B"/>
    <w:rsid w:val="00EB5C9B"/>
    <w:rsid w:val="00EB6E85"/>
    <w:rsid w:val="00EB70C3"/>
    <w:rsid w:val="00EC1268"/>
    <w:rsid w:val="00EC12BD"/>
    <w:rsid w:val="00EC1B6F"/>
    <w:rsid w:val="00EC3E62"/>
    <w:rsid w:val="00EC4055"/>
    <w:rsid w:val="00EC75D8"/>
    <w:rsid w:val="00ED3108"/>
    <w:rsid w:val="00ED392A"/>
    <w:rsid w:val="00ED7B68"/>
    <w:rsid w:val="00EE1395"/>
    <w:rsid w:val="00EE233B"/>
    <w:rsid w:val="00EE435A"/>
    <w:rsid w:val="00EE5139"/>
    <w:rsid w:val="00EE57E3"/>
    <w:rsid w:val="00EE6C40"/>
    <w:rsid w:val="00EF3709"/>
    <w:rsid w:val="00EF3B73"/>
    <w:rsid w:val="00EF4BFE"/>
    <w:rsid w:val="00EF5633"/>
    <w:rsid w:val="00EF6A20"/>
    <w:rsid w:val="00EF7F70"/>
    <w:rsid w:val="00F01D0A"/>
    <w:rsid w:val="00F02986"/>
    <w:rsid w:val="00F06AB9"/>
    <w:rsid w:val="00F07655"/>
    <w:rsid w:val="00F07FC1"/>
    <w:rsid w:val="00F14B15"/>
    <w:rsid w:val="00F167B2"/>
    <w:rsid w:val="00F16BA6"/>
    <w:rsid w:val="00F17CBE"/>
    <w:rsid w:val="00F26EB0"/>
    <w:rsid w:val="00F27557"/>
    <w:rsid w:val="00F303EB"/>
    <w:rsid w:val="00F33F84"/>
    <w:rsid w:val="00F35852"/>
    <w:rsid w:val="00F359DE"/>
    <w:rsid w:val="00F36760"/>
    <w:rsid w:val="00F36917"/>
    <w:rsid w:val="00F4338A"/>
    <w:rsid w:val="00F43575"/>
    <w:rsid w:val="00F45252"/>
    <w:rsid w:val="00F46A5E"/>
    <w:rsid w:val="00F575BA"/>
    <w:rsid w:val="00F57814"/>
    <w:rsid w:val="00F606D6"/>
    <w:rsid w:val="00F641DB"/>
    <w:rsid w:val="00F66E44"/>
    <w:rsid w:val="00F67296"/>
    <w:rsid w:val="00F73FFE"/>
    <w:rsid w:val="00F741CC"/>
    <w:rsid w:val="00F77D34"/>
    <w:rsid w:val="00F9037C"/>
    <w:rsid w:val="00F904A6"/>
    <w:rsid w:val="00F905B9"/>
    <w:rsid w:val="00F93BDF"/>
    <w:rsid w:val="00F946DD"/>
    <w:rsid w:val="00F96EE3"/>
    <w:rsid w:val="00FA1587"/>
    <w:rsid w:val="00FA3AD6"/>
    <w:rsid w:val="00FA40E1"/>
    <w:rsid w:val="00FB6D44"/>
    <w:rsid w:val="00FC1803"/>
    <w:rsid w:val="00FC3B23"/>
    <w:rsid w:val="00FD6B60"/>
    <w:rsid w:val="00FE054C"/>
    <w:rsid w:val="00FE19B7"/>
    <w:rsid w:val="00FE7D39"/>
    <w:rsid w:val="00FF0402"/>
    <w:rsid w:val="00FF2041"/>
    <w:rsid w:val="00FF3CAB"/>
    <w:rsid w:val="00FF4E21"/>
    <w:rsid w:val="00FF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B50983-FA8D-45B6-9029-5738F7FF9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E5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aliases w:val="Page Footer,Footer-2,Page Footer1,Pied de page1"/>
    <w:basedOn w:val="Normal"/>
    <w:link w:val="FooterChar"/>
    <w:uiPriority w:val="99"/>
    <w:rsid w:val="00867E53"/>
    <w:pPr>
      <w:tabs>
        <w:tab w:val="center" w:pos="4153"/>
        <w:tab w:val="right" w:pos="8306"/>
      </w:tabs>
      <w:spacing w:after="0" w:line="240" w:lineRule="auto"/>
    </w:pPr>
    <w:rPr>
      <w:rFonts w:ascii="Times New Roman" w:hAnsi="Times New Roman"/>
      <w:sz w:val="20"/>
      <w:szCs w:val="20"/>
      <w:lang w:val="x-none" w:eastAsia="en-IE"/>
    </w:rPr>
  </w:style>
  <w:style w:type="character" w:customStyle="1" w:styleId="FooterChar">
    <w:name w:val="Footer Char"/>
    <w:aliases w:val="Page Footer Char,Footer-2 Char,Page Footer1 Char,Pied de page1 Char"/>
    <w:basedOn w:val="DefaultParagraphFont"/>
    <w:link w:val="Footer"/>
    <w:uiPriority w:val="99"/>
    <w:rsid w:val="00867E53"/>
    <w:rPr>
      <w:rFonts w:ascii="Times New Roman" w:eastAsia="Calibri" w:hAnsi="Times New Roman" w:cs="Times New Roman"/>
      <w:sz w:val="20"/>
      <w:szCs w:val="20"/>
      <w:lang w:val="x-non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onohoe</dc:creator>
  <cp:keywords/>
  <dc:description/>
  <cp:lastModifiedBy>Claire Donohoe</cp:lastModifiedBy>
  <cp:revision>1</cp:revision>
  <dcterms:created xsi:type="dcterms:W3CDTF">2016-11-20T21:34:00Z</dcterms:created>
  <dcterms:modified xsi:type="dcterms:W3CDTF">2016-11-20T21:34:00Z</dcterms:modified>
</cp:coreProperties>
</file>